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AA1DF" w14:textId="77777777" w:rsidR="00622A54" w:rsidRDefault="00622A54" w:rsidP="00622A54">
      <w:pPr>
        <w:shd w:val="clear" w:color="auto" w:fill="FFFFFF" w:themeFill="background1"/>
        <w:spacing w:after="0" w:line="480" w:lineRule="auto"/>
        <w:jc w:val="both"/>
        <w:rPr>
          <w:rFonts w:ascii="Arial" w:hAnsi="Arial" w:cs="Arial"/>
          <w:b/>
          <w:bCs/>
          <w:u w:val="single"/>
          <w:lang w:val="en-GB"/>
        </w:rPr>
      </w:pPr>
    </w:p>
    <w:p w14:paraId="58EEAC26" w14:textId="0C61B35D" w:rsidR="00D36F7F" w:rsidRDefault="00D36F7F" w:rsidP="00622A54">
      <w:pPr>
        <w:shd w:val="clear" w:color="auto" w:fill="FFFFFF" w:themeFill="background1"/>
        <w:spacing w:after="0" w:line="480" w:lineRule="auto"/>
        <w:jc w:val="both"/>
        <w:rPr>
          <w:rFonts w:ascii="Arial" w:hAnsi="Arial" w:cs="Arial"/>
          <w:bCs/>
        </w:rPr>
      </w:pPr>
      <w:r w:rsidRPr="00D36F7F">
        <w:rPr>
          <w:rFonts w:ascii="Arial" w:hAnsi="Arial" w:cs="Arial"/>
          <w:b/>
          <w:bCs/>
          <w:u w:val="single"/>
          <w:lang w:val="en-GB"/>
        </w:rPr>
        <w:t>Appendix 1</w:t>
      </w:r>
      <w:r>
        <w:rPr>
          <w:rFonts w:ascii="Arial" w:hAnsi="Arial" w:cs="Arial"/>
          <w:b/>
          <w:bCs/>
          <w:lang w:val="en-GB"/>
        </w:rPr>
        <w:t xml:space="preserve">: </w:t>
      </w:r>
      <w:r w:rsidRPr="00D36F7F">
        <w:rPr>
          <w:rFonts w:ascii="Arial" w:hAnsi="Arial" w:cs="Arial"/>
          <w:b/>
        </w:rPr>
        <w:t>Semi-structured Interview Guide – Changes arising from COVID-19</w:t>
      </w:r>
    </w:p>
    <w:tbl>
      <w:tblPr>
        <w:tblW w:w="51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9"/>
        <w:gridCol w:w="1110"/>
      </w:tblGrid>
      <w:tr w:rsidR="00D36F7F" w:rsidRPr="00622A54" w14:paraId="79869F9B" w14:textId="77777777" w:rsidTr="00622A54">
        <w:trPr>
          <w:trHeight w:val="53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F3A17B" w14:textId="7785ED73" w:rsidR="00D36F7F" w:rsidRPr="00622A54" w:rsidRDefault="00D36F7F" w:rsidP="00622A54">
            <w:pPr>
              <w:shd w:val="clear" w:color="auto" w:fill="FFFFFF" w:themeFill="background1"/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622A54">
              <w:rPr>
                <w:rFonts w:ascii="Arial" w:eastAsia="Calibri" w:hAnsi="Arial" w:cs="Arial"/>
                <w:b/>
              </w:rPr>
              <w:t>Qualitative Formative Interviews on HIV Patient Experience and Patient Centredness in the Context of COVID-19</w:t>
            </w:r>
          </w:p>
        </w:tc>
      </w:tr>
      <w:tr w:rsidR="00D36F7F" w:rsidRPr="00622A54" w14:paraId="10BB409F" w14:textId="77777777" w:rsidTr="00D36F7F">
        <w:trPr>
          <w:trHeight w:val="530"/>
        </w:trPr>
        <w:tc>
          <w:tcPr>
            <w:tcW w:w="4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5F8CA" w14:textId="77777777" w:rsidR="00D36F7F" w:rsidRPr="00622A54" w:rsidRDefault="00D36F7F" w:rsidP="00622A54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622A54">
              <w:rPr>
                <w:rFonts w:ascii="Arial" w:eastAsia="Times New Roman" w:hAnsi="Arial" w:cs="Arial"/>
              </w:rPr>
              <w:t>What is your age?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64469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Calibri" w:hAnsi="Arial" w:cs="Arial"/>
              </w:rPr>
            </w:pPr>
          </w:p>
        </w:tc>
      </w:tr>
      <w:tr w:rsidR="00D36F7F" w:rsidRPr="00622A54" w14:paraId="44F6F04F" w14:textId="77777777" w:rsidTr="00D36F7F">
        <w:trPr>
          <w:trHeight w:val="530"/>
        </w:trPr>
        <w:tc>
          <w:tcPr>
            <w:tcW w:w="4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ACA62" w14:textId="77777777" w:rsidR="00D36F7F" w:rsidRPr="00622A54" w:rsidRDefault="00D36F7F" w:rsidP="00622A54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</w:rPr>
            </w:pPr>
            <w:r w:rsidRPr="00622A54">
              <w:rPr>
                <w:rFonts w:ascii="Arial" w:eastAsia="Times New Roman" w:hAnsi="Arial" w:cs="Arial"/>
              </w:rPr>
              <w:t>Have you heard about an illness called COVID-19/corona/coco?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2FB67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Calibri" w:hAnsi="Arial" w:cs="Arial"/>
              </w:rPr>
            </w:pPr>
            <w:r w:rsidRPr="00622A54">
              <w:rPr>
                <w:rFonts w:ascii="Arial" w:eastAsia="Calibri" w:hAnsi="Arial" w:cs="Arial"/>
              </w:rPr>
              <w:sym w:font="Wingdings" w:char="F0A1"/>
            </w:r>
            <w:r w:rsidRPr="00622A54">
              <w:rPr>
                <w:rFonts w:ascii="Arial" w:eastAsia="MS Gothic" w:hAnsi="Arial" w:cs="Arial"/>
              </w:rPr>
              <w:t xml:space="preserve"> Yes</w:t>
            </w:r>
          </w:p>
          <w:p w14:paraId="2A13642E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MS Gothic" w:hAnsi="Arial" w:cs="Arial"/>
              </w:rPr>
            </w:pPr>
            <w:r w:rsidRPr="00622A54">
              <w:rPr>
                <w:rFonts w:ascii="Arial" w:eastAsia="Calibri" w:hAnsi="Arial" w:cs="Arial"/>
              </w:rPr>
              <w:sym w:font="Wingdings" w:char="F0A1"/>
            </w:r>
            <w:r w:rsidRPr="00622A54">
              <w:rPr>
                <w:rFonts w:ascii="Arial" w:eastAsia="MS Gothic" w:hAnsi="Arial" w:cs="Arial"/>
              </w:rPr>
              <w:t xml:space="preserve"> No</w:t>
            </w:r>
          </w:p>
        </w:tc>
      </w:tr>
      <w:tr w:rsidR="00D36F7F" w:rsidRPr="00622A54" w14:paraId="21042E8D" w14:textId="77777777" w:rsidTr="00622A54">
        <w:trPr>
          <w:trHeight w:val="53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6DD7FF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22A54">
              <w:rPr>
                <w:rFonts w:ascii="Arial" w:eastAsia="Calibri" w:hAnsi="Arial" w:cs="Arial"/>
                <w:b/>
                <w:bCs/>
              </w:rPr>
              <w:t>We would like to speak with you about living with HIV and accessing HIV care in the context of COVID-19/corona.</w:t>
            </w:r>
          </w:p>
        </w:tc>
      </w:tr>
      <w:tr w:rsidR="00D36F7F" w:rsidRPr="00622A54" w14:paraId="66DC88CD" w14:textId="77777777" w:rsidTr="00D36F7F">
        <w:trPr>
          <w:trHeight w:val="377"/>
        </w:trPr>
        <w:tc>
          <w:tcPr>
            <w:tcW w:w="4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A93B1" w14:textId="3505A1D5" w:rsidR="00D36F7F" w:rsidRPr="00622A54" w:rsidRDefault="00D36F7F" w:rsidP="00622A54">
            <w:pPr>
              <w:pStyle w:val="CommentText"/>
              <w:shd w:val="clear" w:color="auto" w:fill="FFFFFF" w:themeFill="background1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622A54">
              <w:rPr>
                <w:rFonts w:ascii="Arial" w:eastAsia="Times New Roman" w:hAnsi="Arial" w:cs="Arial"/>
                <w:sz w:val="22"/>
                <w:szCs w:val="22"/>
              </w:rPr>
              <w:t xml:space="preserve">3. What, if anything, has changed regarding your HIV care and treatment due to COVID-19? </w:t>
            </w:r>
            <w:r w:rsidRPr="00622A54">
              <w:rPr>
                <w:rFonts w:ascii="Arial" w:eastAsia="Times New Roman" w:hAnsi="Arial" w:cs="Arial"/>
                <w:i/>
                <w:sz w:val="22"/>
                <w:szCs w:val="22"/>
              </w:rPr>
              <w:t>(</w:t>
            </w:r>
            <w:r w:rsidRPr="00622A54">
              <w:rPr>
                <w:rFonts w:ascii="Arial" w:hAnsi="Arial" w:cs="Arial"/>
                <w:b/>
                <w:i/>
                <w:sz w:val="22"/>
                <w:szCs w:val="22"/>
              </w:rPr>
              <w:t>What change has happened since the coming of covid-19) How has this affected your HIV care?</w:t>
            </w:r>
          </w:p>
          <w:p w14:paraId="5180B72E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hAnsi="Arial" w:cs="Arial"/>
              </w:rPr>
            </w:pPr>
            <w:r w:rsidRPr="00622A54">
              <w:rPr>
                <w:rFonts w:ascii="Arial" w:hAnsi="Arial" w:cs="Arial"/>
              </w:rPr>
              <w:t>{covering Penchansky’s: Availability, Accessibility, Acceptability, Accommodation, COVID domains of routines, employment/income, resource access, emotions/worries}</w:t>
            </w:r>
          </w:p>
          <w:p w14:paraId="52003D4C" w14:textId="77777777" w:rsidR="00D36F7F" w:rsidRPr="00622A54" w:rsidRDefault="00D36F7F" w:rsidP="00622A54">
            <w:pPr>
              <w:pStyle w:val="ListParagraph"/>
              <w:shd w:val="clear" w:color="auto" w:fill="FFFFFF" w:themeFill="background1"/>
              <w:spacing w:after="0"/>
              <w:ind w:left="1440"/>
              <w:rPr>
                <w:rFonts w:ascii="Arial" w:hAnsi="Arial" w:cs="Arial"/>
              </w:rPr>
            </w:pPr>
            <w:r w:rsidRPr="00622A54">
              <w:rPr>
                <w:rFonts w:ascii="Arial" w:hAnsi="Arial" w:cs="Arial"/>
              </w:rPr>
              <w:t>Probes:</w:t>
            </w:r>
          </w:p>
          <w:p w14:paraId="6E3C616D" w14:textId="77777777" w:rsidR="00D36F7F" w:rsidRPr="00622A54" w:rsidRDefault="00D36F7F" w:rsidP="00622A54">
            <w:pPr>
              <w:pStyle w:val="ListParagraph"/>
              <w:numPr>
                <w:ilvl w:val="1"/>
                <w:numId w:val="2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Anything that makes </w:t>
            </w:r>
            <w:r w:rsidRPr="00622A54">
              <w:rPr>
                <w:rFonts w:ascii="Arial" w:hAnsi="Arial" w:cs="Arial"/>
                <w:b/>
                <w:bCs/>
              </w:rPr>
              <w:t xml:space="preserve">getting </w:t>
            </w:r>
            <w:r w:rsidRPr="00622A54">
              <w:rPr>
                <w:rFonts w:ascii="Arial" w:hAnsi="Arial" w:cs="Arial"/>
              </w:rPr>
              <w:t xml:space="preserve">ART harder? [scheduling, transport, fear of COVID-19, Govt directive, loss of job or income, change in household role, additional stress or worry, change in routines due to virus, difficulty getting food or other resources, no mask / hand sanitizer / gloves] </w:t>
            </w:r>
          </w:p>
          <w:p w14:paraId="1D72841E" w14:textId="77777777" w:rsidR="00D36F7F" w:rsidRPr="00622A54" w:rsidRDefault="00D36F7F" w:rsidP="00622A54">
            <w:pPr>
              <w:pStyle w:val="ListParagraph"/>
              <w:numPr>
                <w:ilvl w:val="1"/>
                <w:numId w:val="2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Anything that makes getting ART easier? Are you </w:t>
            </w:r>
            <w:proofErr w:type="gramStart"/>
            <w:r w:rsidRPr="00622A54">
              <w:rPr>
                <w:rFonts w:ascii="Arial" w:hAnsi="Arial" w:cs="Arial"/>
              </w:rPr>
              <w:t>more free</w:t>
            </w:r>
            <w:proofErr w:type="gramEnd"/>
            <w:r w:rsidRPr="00622A54">
              <w:rPr>
                <w:rFonts w:ascii="Arial" w:hAnsi="Arial" w:cs="Arial"/>
              </w:rPr>
              <w:t xml:space="preserve"> to come after having missed a visit because everyone gets 6 months of ART? </w:t>
            </w:r>
          </w:p>
          <w:p w14:paraId="4D432D91" w14:textId="77777777" w:rsidR="00D36F7F" w:rsidRPr="00622A54" w:rsidRDefault="00D36F7F" w:rsidP="00622A54">
            <w:pPr>
              <w:pStyle w:val="ListParagraph"/>
              <w:numPr>
                <w:ilvl w:val="1"/>
                <w:numId w:val="2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Anything that makes </w:t>
            </w:r>
            <w:r w:rsidRPr="00622A54">
              <w:rPr>
                <w:rFonts w:ascii="Arial" w:hAnsi="Arial" w:cs="Arial"/>
                <w:b/>
                <w:bCs/>
              </w:rPr>
              <w:t>taking</w:t>
            </w:r>
            <w:r w:rsidRPr="00622A54">
              <w:rPr>
                <w:rFonts w:ascii="Arial" w:hAnsi="Arial" w:cs="Arial"/>
              </w:rPr>
              <w:t xml:space="preserve"> ART harder? [loss of job or income, change in household role, additional stress or worry, change in routines due to virus, difficulty getting food or other resources, moving household location] </w:t>
            </w:r>
          </w:p>
          <w:p w14:paraId="2537F622" w14:textId="77777777" w:rsidR="00D36F7F" w:rsidRPr="00622A54" w:rsidRDefault="00D36F7F" w:rsidP="00622A54">
            <w:pPr>
              <w:pStyle w:val="ListParagraph"/>
              <w:numPr>
                <w:ilvl w:val="1"/>
                <w:numId w:val="2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Anything that makes taking ART easier? </w:t>
            </w:r>
          </w:p>
          <w:p w14:paraId="6EEA43C0" w14:textId="77777777" w:rsidR="00D36F7F" w:rsidRPr="00622A54" w:rsidRDefault="00D36F7F" w:rsidP="00622A54">
            <w:pPr>
              <w:pStyle w:val="ListParagraph"/>
              <w:numPr>
                <w:ilvl w:val="1"/>
                <w:numId w:val="2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Did you rely on community-based drug collection or other health support that is not available now? </w:t>
            </w:r>
          </w:p>
          <w:p w14:paraId="2C360EF1" w14:textId="77777777" w:rsidR="00D36F7F" w:rsidRPr="00622A54" w:rsidRDefault="00D36F7F" w:rsidP="00622A54">
            <w:pPr>
              <w:pStyle w:val="ListParagraph"/>
              <w:numPr>
                <w:ilvl w:val="1"/>
                <w:numId w:val="2"/>
              </w:numPr>
              <w:shd w:val="clear" w:color="auto" w:fill="FFFFFF" w:themeFill="background1"/>
              <w:spacing w:after="0"/>
              <w:rPr>
                <w:rFonts w:ascii="Arial" w:hAnsi="Arial" w:cs="Arial"/>
              </w:rPr>
            </w:pPr>
            <w:r w:rsidRPr="00622A54">
              <w:rPr>
                <w:rFonts w:ascii="Arial" w:hAnsi="Arial" w:cs="Arial"/>
              </w:rPr>
              <w:t xml:space="preserve">Concern that you may not get routine labs such as CD4 or viral load – and you’d like to have that information? </w:t>
            </w:r>
          </w:p>
          <w:p w14:paraId="30E8067F" w14:textId="77777777" w:rsidR="00D36F7F" w:rsidRPr="00622A54" w:rsidRDefault="00D36F7F" w:rsidP="00622A54">
            <w:pPr>
              <w:pStyle w:val="ListParagraph"/>
              <w:shd w:val="clear" w:color="auto" w:fill="FFFFFF" w:themeFill="background1"/>
              <w:spacing w:after="0"/>
              <w:ind w:left="144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>information you would like to have.</w:t>
            </w:r>
          </w:p>
          <w:p w14:paraId="504E12E6" w14:textId="77777777" w:rsidR="00D36F7F" w:rsidRPr="00622A54" w:rsidRDefault="00D36F7F" w:rsidP="00622A54">
            <w:pPr>
              <w:pStyle w:val="ListParagraph"/>
              <w:numPr>
                <w:ilvl w:val="1"/>
                <w:numId w:val="2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Experience of going for a visit early and collecting a 6-month drug supply? </w:t>
            </w:r>
          </w:p>
          <w:p w14:paraId="5E37D672" w14:textId="77777777" w:rsidR="00D36F7F" w:rsidRPr="00622A54" w:rsidRDefault="00D36F7F" w:rsidP="00622A54">
            <w:pPr>
              <w:pStyle w:val="ListParagraph"/>
              <w:numPr>
                <w:ilvl w:val="1"/>
                <w:numId w:val="2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(If recent visit) How were your interactions with the health care workers? </w:t>
            </w:r>
          </w:p>
          <w:p w14:paraId="1F2ACBE7" w14:textId="77777777" w:rsidR="00D36F7F" w:rsidRPr="00622A54" w:rsidRDefault="00D36F7F" w:rsidP="00622A54">
            <w:pPr>
              <w:pStyle w:val="ListParagraph"/>
              <w:numPr>
                <w:ilvl w:val="2"/>
                <w:numId w:val="2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Shared decision making? </w:t>
            </w:r>
          </w:p>
          <w:p w14:paraId="47DD1364" w14:textId="77777777" w:rsidR="00D36F7F" w:rsidRPr="00622A54" w:rsidRDefault="00D36F7F" w:rsidP="00622A54">
            <w:pPr>
              <w:pStyle w:val="ListParagraph"/>
              <w:numPr>
                <w:ilvl w:val="2"/>
                <w:numId w:val="2"/>
              </w:numPr>
              <w:shd w:val="clear" w:color="auto" w:fill="FFFFFF" w:themeFill="background1"/>
              <w:spacing w:after="0"/>
              <w:rPr>
                <w:rFonts w:ascii="Arial" w:eastAsia="Times New Roman" w:hAnsi="Arial" w:cs="Arial"/>
              </w:rPr>
            </w:pPr>
            <w:r w:rsidRPr="00622A54">
              <w:rPr>
                <w:rFonts w:ascii="Arial" w:hAnsi="Arial" w:cs="Arial"/>
              </w:rPr>
              <w:t xml:space="preserve">Good communication:   given good information? Listened to?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DBF32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Calibri" w:hAnsi="Arial" w:cs="Arial"/>
              </w:rPr>
            </w:pPr>
          </w:p>
        </w:tc>
      </w:tr>
      <w:tr w:rsidR="00D36F7F" w:rsidRPr="00622A54" w14:paraId="56D901D7" w14:textId="77777777" w:rsidTr="00D36F7F">
        <w:trPr>
          <w:trHeight w:val="530"/>
        </w:trPr>
        <w:tc>
          <w:tcPr>
            <w:tcW w:w="4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8FDAF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Times New Roman" w:hAnsi="Arial" w:cs="Arial"/>
              </w:rPr>
            </w:pPr>
            <w:r w:rsidRPr="00622A54">
              <w:rPr>
                <w:rFonts w:ascii="Arial" w:eastAsia="Times New Roman" w:hAnsi="Arial" w:cs="Arial"/>
              </w:rPr>
              <w:t>4. What, if anything, do you think should change related to your HIV care and treatment due to COVID-19?</w:t>
            </w:r>
          </w:p>
          <w:p w14:paraId="7DA8FAE9" w14:textId="77777777" w:rsidR="00D36F7F" w:rsidRPr="00622A54" w:rsidRDefault="00D36F7F" w:rsidP="00622A54">
            <w:pPr>
              <w:pStyle w:val="ListParagraph"/>
              <w:shd w:val="clear" w:color="auto" w:fill="FFFFFF" w:themeFill="background1"/>
              <w:spacing w:after="0"/>
              <w:rPr>
                <w:rFonts w:ascii="Arial" w:hAnsi="Arial" w:cs="Arial"/>
              </w:rPr>
            </w:pPr>
            <w:r w:rsidRPr="00622A54">
              <w:rPr>
                <w:rFonts w:ascii="Arial" w:hAnsi="Arial" w:cs="Arial"/>
              </w:rPr>
              <w:t>{covering Penchansky’s: Availability, Accessibility, Acceptability, Accommodation}</w:t>
            </w:r>
          </w:p>
          <w:p w14:paraId="56AEC2C4" w14:textId="77777777" w:rsidR="00D36F7F" w:rsidRPr="00622A54" w:rsidRDefault="00D36F7F" w:rsidP="00622A54">
            <w:pPr>
              <w:pStyle w:val="ListParagraph"/>
              <w:shd w:val="clear" w:color="auto" w:fill="FFFFFF" w:themeFill="background1"/>
              <w:spacing w:after="0" w:line="240" w:lineRule="auto"/>
              <w:rPr>
                <w:rFonts w:ascii="Arial" w:hAnsi="Arial" w:cs="Arial"/>
              </w:rPr>
            </w:pPr>
            <w:r w:rsidRPr="00622A54">
              <w:rPr>
                <w:rFonts w:ascii="Arial" w:hAnsi="Arial" w:cs="Arial"/>
              </w:rPr>
              <w:t>Probes</w:t>
            </w:r>
          </w:p>
          <w:p w14:paraId="0972B871" w14:textId="77777777" w:rsidR="00D36F7F" w:rsidRPr="00622A54" w:rsidRDefault="00D36F7F" w:rsidP="00622A54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Anything you can think of that would make getting ART and taking ART easier / harder? Do you have any concerns about going to the facility? (How do you feel about going to the facility during this time? </w:t>
            </w:r>
          </w:p>
          <w:p w14:paraId="111A755C" w14:textId="77777777" w:rsidR="00D36F7F" w:rsidRPr="00622A54" w:rsidRDefault="00D36F7F" w:rsidP="00622A54">
            <w:pPr>
              <w:pStyle w:val="CommentText"/>
              <w:numPr>
                <w:ilvl w:val="0"/>
                <w:numId w:val="6"/>
              </w:numPr>
              <w:shd w:val="clear" w:color="auto" w:fill="FFFFFF" w:themeFill="background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2A54">
              <w:rPr>
                <w:rFonts w:ascii="Arial" w:hAnsi="Arial" w:cs="Arial"/>
                <w:sz w:val="22"/>
                <w:szCs w:val="22"/>
              </w:rPr>
              <w:lastRenderedPageBreak/>
              <w:t>What do you like about it?</w:t>
            </w:r>
          </w:p>
          <w:p w14:paraId="3F1507A4" w14:textId="77777777" w:rsidR="00D36F7F" w:rsidRPr="00622A54" w:rsidRDefault="00D36F7F" w:rsidP="00622A54">
            <w:pPr>
              <w:pStyle w:val="CommentText"/>
              <w:numPr>
                <w:ilvl w:val="0"/>
                <w:numId w:val="6"/>
              </w:numPr>
              <w:shd w:val="clear" w:color="auto" w:fill="FFFFFF" w:themeFill="background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2A54">
              <w:rPr>
                <w:rFonts w:ascii="Arial" w:hAnsi="Arial" w:cs="Arial"/>
                <w:sz w:val="22"/>
                <w:szCs w:val="22"/>
              </w:rPr>
              <w:t>What do you not like about it?</w:t>
            </w:r>
          </w:p>
          <w:p w14:paraId="24D2E16B" w14:textId="77777777" w:rsidR="00D36F7F" w:rsidRPr="00622A54" w:rsidRDefault="00D36F7F" w:rsidP="00622A54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before="240"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[note: we are interested if people may fear going to the facility because it could risk exposing them to COVID-19. However, we </w:t>
            </w:r>
            <w:r w:rsidRPr="00622A54">
              <w:rPr>
                <w:rFonts w:ascii="Arial" w:hAnsi="Arial" w:cs="Arial"/>
                <w:u w:val="single"/>
              </w:rPr>
              <w:t>DO NOT want to introduce fear</w:t>
            </w:r>
            <w:r w:rsidRPr="00622A54">
              <w:rPr>
                <w:rFonts w:ascii="Arial" w:hAnsi="Arial" w:cs="Arial"/>
              </w:rPr>
              <w:t xml:space="preserve">! </w:t>
            </w:r>
            <w:proofErr w:type="gramStart"/>
            <w:r w:rsidRPr="00622A54">
              <w:rPr>
                <w:rFonts w:ascii="Arial" w:hAnsi="Arial" w:cs="Arial"/>
              </w:rPr>
              <w:t>So</w:t>
            </w:r>
            <w:proofErr w:type="gramEnd"/>
            <w:r w:rsidRPr="00622A54">
              <w:rPr>
                <w:rFonts w:ascii="Arial" w:hAnsi="Arial" w:cs="Arial"/>
              </w:rPr>
              <w:t xml:space="preserve"> it is important to stay open-ended and see what comes up] </w:t>
            </w:r>
          </w:p>
          <w:p w14:paraId="491E7A3F" w14:textId="77777777" w:rsidR="00D36F7F" w:rsidRPr="00622A54" w:rsidRDefault="00D36F7F" w:rsidP="00622A54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Concern about contracting COVID-19 at the facility? Concern about contracting COVID-19 when traveling to the facility? Concern about being turned away due to not wearing a </w:t>
            </w:r>
            <w:proofErr w:type="gramStart"/>
            <w:r w:rsidRPr="00622A54">
              <w:rPr>
                <w:rFonts w:ascii="Arial" w:hAnsi="Arial" w:cs="Arial"/>
              </w:rPr>
              <w:t>mask?</w:t>
            </w:r>
            <w:proofErr w:type="gramEnd"/>
            <w:r w:rsidRPr="00622A54">
              <w:rPr>
                <w:rFonts w:ascii="Arial" w:hAnsi="Arial" w:cs="Arial"/>
              </w:rPr>
              <w:t xml:space="preserve"> Other? </w:t>
            </w:r>
          </w:p>
          <w:p w14:paraId="31449B74" w14:textId="77777777" w:rsidR="00D36F7F" w:rsidRPr="00622A54" w:rsidRDefault="00D36F7F" w:rsidP="00622A54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eastAsia="Times New Roman" w:hAnsi="Arial" w:cs="Arial"/>
              </w:rPr>
              <w:t>You could ask 'did you participate in a CAG or UAG or fast-track or scholars pick up' If they say 'yes', you could ask 'what do you think about that approach now that COVID-19 is here?</w:t>
            </w:r>
          </w:p>
          <w:p w14:paraId="300C7F71" w14:textId="77777777" w:rsidR="00D36F7F" w:rsidRPr="00622A54" w:rsidRDefault="00D36F7F" w:rsidP="00622A54">
            <w:pPr>
              <w:pStyle w:val="ListParagraph"/>
              <w:shd w:val="clear" w:color="auto" w:fill="FFFFFF" w:themeFill="background1"/>
              <w:spacing w:after="0"/>
              <w:ind w:left="1440"/>
              <w:rPr>
                <w:rFonts w:ascii="Arial" w:hAnsi="Arial" w:cs="Arial"/>
                <w:b/>
                <w:bCs/>
              </w:rPr>
            </w:pPr>
          </w:p>
          <w:p w14:paraId="6A81E4C5" w14:textId="77777777" w:rsidR="00D36F7F" w:rsidRPr="00622A54" w:rsidRDefault="00D36F7F" w:rsidP="00622A54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eastAsia="Times New Roman" w:hAnsi="Arial" w:cs="Arial"/>
                <w:color w:val="000000"/>
              </w:rPr>
              <w:t>Due to COVID-19, many facilities are giving patients 6 months of ART. What do you think about that length of time? (Probe: too long? too short? what would be better?</w:t>
            </w:r>
          </w:p>
          <w:p w14:paraId="143247CA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</w:p>
          <w:p w14:paraId="67F8CB46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Times New Roman" w:hAnsi="Arial" w:cs="Arial"/>
                <w:b/>
                <w:color w:val="000000"/>
              </w:rPr>
            </w:pPr>
            <w:r w:rsidRPr="00622A54">
              <w:rPr>
                <w:rFonts w:ascii="Arial" w:eastAsia="Times New Roman" w:hAnsi="Arial" w:cs="Arial"/>
                <w:b/>
                <w:color w:val="000000"/>
              </w:rPr>
              <w:t xml:space="preserve">If the participant struggles to understand: </w:t>
            </w:r>
          </w:p>
          <w:p w14:paraId="4E9B33CA" w14:textId="77777777" w:rsidR="00D36F7F" w:rsidRPr="00622A54" w:rsidRDefault="00D36F7F" w:rsidP="00622A54">
            <w:pPr>
              <w:pStyle w:val="CommentText"/>
              <w:shd w:val="clear" w:color="auto" w:fill="FFFFFF" w:themeFill="background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2A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Pr="00622A54">
              <w:rPr>
                <w:rFonts w:ascii="Arial" w:hAnsi="Arial" w:cs="Arial"/>
                <w:sz w:val="22"/>
                <w:szCs w:val="22"/>
              </w:rPr>
              <w:t>Maybe start with this?</w:t>
            </w:r>
          </w:p>
          <w:p w14:paraId="331EB3C9" w14:textId="77777777" w:rsidR="00D36F7F" w:rsidRPr="00622A54" w:rsidRDefault="00D36F7F" w:rsidP="00622A54">
            <w:pPr>
              <w:pStyle w:val="CommentText"/>
              <w:numPr>
                <w:ilvl w:val="0"/>
                <w:numId w:val="4"/>
              </w:numPr>
              <w:shd w:val="clear" w:color="auto" w:fill="FFFFFF" w:themeFill="background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2A54">
              <w:rPr>
                <w:rFonts w:ascii="Arial" w:hAnsi="Arial" w:cs="Arial"/>
                <w:sz w:val="22"/>
                <w:szCs w:val="22"/>
              </w:rPr>
              <w:t>How did you typically pick up your medicines, for example, this time last year? (I think most urban facilities its only MMS &amp; FT)</w:t>
            </w:r>
          </w:p>
          <w:p w14:paraId="3BE3F2F9" w14:textId="77777777" w:rsidR="00D36F7F" w:rsidRPr="00622A54" w:rsidRDefault="00D36F7F" w:rsidP="00622A54">
            <w:pPr>
              <w:pStyle w:val="CommentText"/>
              <w:numPr>
                <w:ilvl w:val="0"/>
                <w:numId w:val="4"/>
              </w:numPr>
              <w:shd w:val="clear" w:color="auto" w:fill="FFFFFF" w:themeFill="background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2A54">
              <w:rPr>
                <w:rFonts w:ascii="Arial" w:hAnsi="Arial" w:cs="Arial"/>
                <w:sz w:val="22"/>
                <w:szCs w:val="22"/>
              </w:rPr>
              <w:t>How would you feel if you had to follow the same process now?</w:t>
            </w:r>
          </w:p>
          <w:p w14:paraId="32ED02D7" w14:textId="77777777" w:rsidR="00D36F7F" w:rsidRPr="00622A54" w:rsidRDefault="00D36F7F" w:rsidP="00622A54">
            <w:pPr>
              <w:pStyle w:val="CommentText"/>
              <w:numPr>
                <w:ilvl w:val="0"/>
                <w:numId w:val="4"/>
              </w:numPr>
              <w:shd w:val="clear" w:color="auto" w:fill="FFFFFF" w:themeFill="background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2A54">
              <w:rPr>
                <w:rFonts w:ascii="Arial" w:hAnsi="Arial" w:cs="Arial"/>
                <w:sz w:val="22"/>
                <w:szCs w:val="22"/>
              </w:rPr>
              <w:t xml:space="preserve"> How many days/months of medicine do you think should be given to people who are generally doing well (</w:t>
            </w:r>
            <w:proofErr w:type="gramStart"/>
            <w:r w:rsidRPr="00622A54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22A54">
              <w:rPr>
                <w:rFonts w:ascii="Arial" w:hAnsi="Arial" w:cs="Arial"/>
                <w:sz w:val="22"/>
                <w:szCs w:val="22"/>
              </w:rPr>
              <w:t xml:space="preserve"> have suppressed VL)</w:t>
            </w:r>
          </w:p>
          <w:p w14:paraId="4992B76A" w14:textId="77777777" w:rsidR="00D36F7F" w:rsidRPr="00622A54" w:rsidRDefault="00D36F7F" w:rsidP="00622A54">
            <w:pPr>
              <w:pStyle w:val="CommentText"/>
              <w:numPr>
                <w:ilvl w:val="0"/>
                <w:numId w:val="4"/>
              </w:numPr>
              <w:shd w:val="clear" w:color="auto" w:fill="FFFFFF" w:themeFill="background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22A54">
              <w:rPr>
                <w:rFonts w:ascii="Arial" w:hAnsi="Arial" w:cs="Arial"/>
                <w:sz w:val="22"/>
                <w:szCs w:val="22"/>
              </w:rPr>
              <w:t>What process are you following now to pick up your medicines?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33806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Calibri" w:hAnsi="Arial" w:cs="Arial"/>
              </w:rPr>
            </w:pPr>
          </w:p>
        </w:tc>
      </w:tr>
      <w:tr w:rsidR="00D36F7F" w:rsidRPr="00622A54" w14:paraId="7D88BF93" w14:textId="77777777" w:rsidTr="00D36F7F">
        <w:trPr>
          <w:trHeight w:val="530"/>
        </w:trPr>
        <w:tc>
          <w:tcPr>
            <w:tcW w:w="4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86FC4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ind w:left="360"/>
              <w:rPr>
                <w:rFonts w:ascii="Arial" w:eastAsia="Times New Roman" w:hAnsi="Arial" w:cs="Arial"/>
              </w:rPr>
            </w:pPr>
            <w:r w:rsidRPr="00622A54">
              <w:rPr>
                <w:rFonts w:ascii="Arial" w:hAnsi="Arial" w:cs="Arial"/>
              </w:rPr>
              <w:t>5. What, if anything, has changed in your life or household due to COVID-19?</w:t>
            </w:r>
          </w:p>
          <w:p w14:paraId="5054AA2A" w14:textId="77777777" w:rsidR="00D36F7F" w:rsidRPr="00622A54" w:rsidRDefault="00D36F7F" w:rsidP="00622A54">
            <w:pPr>
              <w:pStyle w:val="ListParagraph"/>
              <w:numPr>
                <w:ilvl w:val="1"/>
                <w:numId w:val="5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loss of job or income, change in household role, additional stress or worry, change in routines due to virus, difficulty getting food or other resources, moving household location, specific COVID-19 prevention measures?   </w:t>
            </w:r>
          </w:p>
          <w:p w14:paraId="5B10DFAD" w14:textId="77777777" w:rsidR="00D36F7F" w:rsidRPr="00622A54" w:rsidRDefault="00D36F7F" w:rsidP="00622A54">
            <w:pPr>
              <w:pStyle w:val="ListParagraph"/>
              <w:numPr>
                <w:ilvl w:val="1"/>
                <w:numId w:val="5"/>
              </w:numPr>
              <w:shd w:val="clear" w:color="auto" w:fill="FFFFFF" w:themeFill="background1"/>
              <w:spacing w:after="0"/>
              <w:rPr>
                <w:rFonts w:ascii="Arial" w:hAnsi="Arial" w:cs="Arial"/>
              </w:rPr>
            </w:pPr>
          </w:p>
          <w:p w14:paraId="14238155" w14:textId="16E7A94B" w:rsidR="00D36F7F" w:rsidRPr="00622A54" w:rsidRDefault="00D36F7F" w:rsidP="00622A54">
            <w:pPr>
              <w:pStyle w:val="ListParagraph"/>
              <w:shd w:val="clear" w:color="auto" w:fill="FFFFFF" w:themeFill="background1"/>
              <w:spacing w:after="0"/>
              <w:ind w:left="108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Follow-up: How has that impacted living with HIV? 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54304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Calibri" w:hAnsi="Arial" w:cs="Arial"/>
              </w:rPr>
            </w:pPr>
          </w:p>
        </w:tc>
      </w:tr>
      <w:tr w:rsidR="00D36F7F" w:rsidRPr="00622A54" w14:paraId="1016D9F2" w14:textId="77777777" w:rsidTr="00D36F7F">
        <w:trPr>
          <w:trHeight w:val="530"/>
        </w:trPr>
        <w:tc>
          <w:tcPr>
            <w:tcW w:w="4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A636A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>6. What information, if any, would you want from health care workers about HIV at this time?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49A79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Calibri" w:hAnsi="Arial" w:cs="Arial"/>
              </w:rPr>
            </w:pPr>
          </w:p>
        </w:tc>
      </w:tr>
      <w:tr w:rsidR="00D36F7F" w:rsidRPr="00622A54" w14:paraId="646C3462" w14:textId="77777777" w:rsidTr="00D36F7F">
        <w:trPr>
          <w:trHeight w:val="530"/>
        </w:trPr>
        <w:tc>
          <w:tcPr>
            <w:tcW w:w="4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3D60E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>7. What sort of support to live healthy with HIV would you like at this time?</w:t>
            </w:r>
          </w:p>
          <w:p w14:paraId="2927B952" w14:textId="77777777" w:rsidR="00D36F7F" w:rsidRPr="00622A54" w:rsidRDefault="00D36F7F" w:rsidP="00622A54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>Who provides this support for you?</w:t>
            </w:r>
          </w:p>
          <w:p w14:paraId="73FD3748" w14:textId="77777777" w:rsidR="00D36F7F" w:rsidRPr="00622A54" w:rsidRDefault="00D36F7F" w:rsidP="00622A54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What do you need that you do not have? </w:t>
            </w:r>
          </w:p>
          <w:p w14:paraId="543EC3B6" w14:textId="77777777" w:rsidR="00D36F7F" w:rsidRPr="00622A54" w:rsidRDefault="00D36F7F" w:rsidP="00622A54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0"/>
              <w:rPr>
                <w:rFonts w:ascii="Arial" w:hAnsi="Arial" w:cs="Arial"/>
                <w:b/>
                <w:bCs/>
              </w:rPr>
            </w:pPr>
            <w:r w:rsidRPr="00622A54">
              <w:rPr>
                <w:rFonts w:ascii="Arial" w:hAnsi="Arial" w:cs="Arial"/>
              </w:rPr>
              <w:t xml:space="preserve">How do you understand COVID-19 versus flu?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6EF05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eastAsia="Calibri" w:hAnsi="Arial" w:cs="Arial"/>
              </w:rPr>
            </w:pPr>
            <w:r w:rsidRPr="00622A54">
              <w:rPr>
                <w:rFonts w:ascii="Arial" w:eastAsia="Calibri" w:hAnsi="Arial" w:cs="Arial"/>
              </w:rPr>
              <w:t xml:space="preserve"> </w:t>
            </w:r>
          </w:p>
        </w:tc>
      </w:tr>
      <w:tr w:rsidR="00D36F7F" w:rsidRPr="00B30E33" w14:paraId="73B8CDBC" w14:textId="77777777" w:rsidTr="00D36F7F">
        <w:trPr>
          <w:trHeight w:val="530"/>
        </w:trPr>
        <w:tc>
          <w:tcPr>
            <w:tcW w:w="4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27BD4" w14:textId="77777777" w:rsidR="00D36F7F" w:rsidRPr="00622A54" w:rsidRDefault="00D36F7F" w:rsidP="00622A54">
            <w:pPr>
              <w:shd w:val="clear" w:color="auto" w:fill="FFFFFF" w:themeFill="background1"/>
              <w:spacing w:after="0"/>
              <w:rPr>
                <w:rFonts w:ascii="Arial" w:hAnsi="Arial" w:cs="Arial"/>
              </w:rPr>
            </w:pPr>
            <w:r w:rsidRPr="00622A54">
              <w:rPr>
                <w:rFonts w:ascii="Arial" w:hAnsi="Arial" w:cs="Arial"/>
              </w:rPr>
              <w:t>8. What other health concerns do you have now?</w:t>
            </w:r>
          </w:p>
          <w:p w14:paraId="13F540E5" w14:textId="77777777" w:rsidR="00D36F7F" w:rsidRPr="00622A54" w:rsidRDefault="00D36F7F" w:rsidP="00622A54">
            <w:pPr>
              <w:pStyle w:val="ListParagraph"/>
              <w:numPr>
                <w:ilvl w:val="1"/>
                <w:numId w:val="5"/>
              </w:numPr>
              <w:shd w:val="clear" w:color="auto" w:fill="FFFFFF" w:themeFill="background1"/>
              <w:spacing w:after="0"/>
              <w:rPr>
                <w:rFonts w:ascii="Arial" w:hAnsi="Arial" w:cs="Arial"/>
              </w:rPr>
            </w:pPr>
            <w:r w:rsidRPr="00622A54">
              <w:rPr>
                <w:rFonts w:ascii="Arial" w:hAnsi="Arial" w:cs="Arial"/>
              </w:rPr>
              <w:t xml:space="preserve">How do you feel about going to clinic to take care of this concern?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7529B" w14:textId="77777777" w:rsidR="00D36F7F" w:rsidRPr="00B30E33" w:rsidRDefault="00D36F7F" w:rsidP="00622A54">
            <w:pPr>
              <w:shd w:val="clear" w:color="auto" w:fill="FFFFFF" w:themeFill="background1"/>
              <w:spacing w:after="0"/>
              <w:rPr>
                <w:rFonts w:ascii="Arial" w:eastAsia="Calibri" w:hAnsi="Arial" w:cs="Arial"/>
              </w:rPr>
            </w:pPr>
          </w:p>
        </w:tc>
      </w:tr>
    </w:tbl>
    <w:p w14:paraId="13B9A5CD" w14:textId="77777777" w:rsidR="00D36F7F" w:rsidRDefault="00D36F7F" w:rsidP="00622A54">
      <w:pPr>
        <w:shd w:val="clear" w:color="auto" w:fill="FFFFFF" w:themeFill="background1"/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14EB1C49" w14:textId="77777777" w:rsidR="000C4C6A" w:rsidRDefault="000C4C6A" w:rsidP="00622A54">
      <w:pPr>
        <w:shd w:val="clear" w:color="auto" w:fill="FFFFFF" w:themeFill="background1"/>
      </w:pPr>
    </w:p>
    <w:sectPr w:rsidR="000C4C6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51844" w14:textId="77777777" w:rsidR="009A3D58" w:rsidRDefault="009A3D58" w:rsidP="00D36F7F">
      <w:pPr>
        <w:spacing w:after="0" w:line="240" w:lineRule="auto"/>
      </w:pPr>
      <w:r>
        <w:separator/>
      </w:r>
    </w:p>
  </w:endnote>
  <w:endnote w:type="continuationSeparator" w:id="0">
    <w:p w14:paraId="64C0627E" w14:textId="77777777" w:rsidR="009A3D58" w:rsidRDefault="009A3D58" w:rsidP="00D36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2312619"/>
      <w:docPartObj>
        <w:docPartGallery w:val="Page Numbers (Bottom of Page)"/>
        <w:docPartUnique/>
      </w:docPartObj>
    </w:sdtPr>
    <w:sdtEndPr>
      <w:rPr>
        <w:b/>
        <w:bCs/>
        <w:noProof/>
      </w:rPr>
    </w:sdtEndPr>
    <w:sdtContent>
      <w:p w14:paraId="36B5731A" w14:textId="566C1B7D" w:rsidR="00D36F7F" w:rsidRPr="00D36F7F" w:rsidRDefault="00D36F7F">
        <w:pPr>
          <w:pStyle w:val="Footer"/>
          <w:jc w:val="right"/>
          <w:rPr>
            <w:b/>
            <w:bCs/>
          </w:rPr>
        </w:pPr>
        <w:r w:rsidRPr="00D36F7F">
          <w:rPr>
            <w:b/>
            <w:bCs/>
          </w:rPr>
          <w:fldChar w:fldCharType="begin"/>
        </w:r>
        <w:r w:rsidRPr="00D36F7F">
          <w:rPr>
            <w:b/>
            <w:bCs/>
          </w:rPr>
          <w:instrText xml:space="preserve"> PAGE   \* MERGEFORMAT </w:instrText>
        </w:r>
        <w:r w:rsidRPr="00D36F7F">
          <w:rPr>
            <w:b/>
            <w:bCs/>
          </w:rPr>
          <w:fldChar w:fldCharType="separate"/>
        </w:r>
        <w:r w:rsidRPr="00D36F7F">
          <w:rPr>
            <w:b/>
            <w:bCs/>
            <w:noProof/>
          </w:rPr>
          <w:t>2</w:t>
        </w:r>
        <w:r w:rsidRPr="00D36F7F">
          <w:rPr>
            <w:b/>
            <w:bCs/>
            <w:noProof/>
          </w:rPr>
          <w:fldChar w:fldCharType="end"/>
        </w:r>
      </w:p>
    </w:sdtContent>
  </w:sdt>
  <w:p w14:paraId="24D8F2E8" w14:textId="77777777" w:rsidR="00D36F7F" w:rsidRDefault="00D36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50ABD" w14:textId="77777777" w:rsidR="009A3D58" w:rsidRDefault="009A3D58" w:rsidP="00D36F7F">
      <w:pPr>
        <w:spacing w:after="0" w:line="240" w:lineRule="auto"/>
      </w:pPr>
      <w:r>
        <w:separator/>
      </w:r>
    </w:p>
  </w:footnote>
  <w:footnote w:type="continuationSeparator" w:id="0">
    <w:p w14:paraId="4720C68A" w14:textId="77777777" w:rsidR="009A3D58" w:rsidRDefault="009A3D58" w:rsidP="00D36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254F2" w14:textId="5DD7BF60" w:rsidR="00D36F7F" w:rsidRPr="00D36F7F" w:rsidRDefault="00D36F7F">
    <w:pPr>
      <w:pStyle w:val="Header"/>
      <w:rPr>
        <w:b/>
        <w:bCs/>
      </w:rPr>
    </w:pPr>
    <w:r w:rsidRPr="00D36F7F">
      <w:rPr>
        <w:rFonts w:ascii="Open Sans" w:hAnsi="Open Sans" w:cs="Open Sans"/>
        <w:b/>
        <w:bCs/>
        <w:color w:val="555555"/>
        <w:sz w:val="21"/>
        <w:szCs w:val="21"/>
      </w:rPr>
      <w:t>Changes arising from COVID-19: A Qualitative Study of HIV care experience and patient priorities in Lusaka, Zamb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77FA1"/>
    <w:multiLevelType w:val="hybridMultilevel"/>
    <w:tmpl w:val="408CB2DE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9582349"/>
    <w:multiLevelType w:val="hybridMultilevel"/>
    <w:tmpl w:val="B8BEC03C"/>
    <w:lvl w:ilvl="0" w:tplc="5032EB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A1169"/>
    <w:multiLevelType w:val="hybridMultilevel"/>
    <w:tmpl w:val="B8BEC03C"/>
    <w:lvl w:ilvl="0" w:tplc="5032EB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500F28"/>
    <w:multiLevelType w:val="hybridMultilevel"/>
    <w:tmpl w:val="EFF40E46"/>
    <w:lvl w:ilvl="0" w:tplc="3DC640B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B25448"/>
    <w:multiLevelType w:val="hybridMultilevel"/>
    <w:tmpl w:val="0EA04D8E"/>
    <w:lvl w:ilvl="0" w:tplc="3DC640B0">
      <w:numFmt w:val="bullet"/>
      <w:lvlText w:val="-"/>
      <w:lvlJc w:val="left"/>
      <w:pPr>
        <w:ind w:left="21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45E11181"/>
    <w:multiLevelType w:val="hybridMultilevel"/>
    <w:tmpl w:val="1F72B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413CAC"/>
    <w:multiLevelType w:val="hybridMultilevel"/>
    <w:tmpl w:val="AD6ED2D2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D82E62"/>
    <w:multiLevelType w:val="hybridMultilevel"/>
    <w:tmpl w:val="252439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410930019">
    <w:abstractNumId w:val="1"/>
  </w:num>
  <w:num w:numId="2" w16cid:durableId="638614089">
    <w:abstractNumId w:val="5"/>
  </w:num>
  <w:num w:numId="3" w16cid:durableId="452796325">
    <w:abstractNumId w:val="7"/>
  </w:num>
  <w:num w:numId="4" w16cid:durableId="697507257">
    <w:abstractNumId w:val="3"/>
  </w:num>
  <w:num w:numId="5" w16cid:durableId="1906259754">
    <w:abstractNumId w:val="2"/>
  </w:num>
  <w:num w:numId="6" w16cid:durableId="2085562604">
    <w:abstractNumId w:val="4"/>
  </w:num>
  <w:num w:numId="7" w16cid:durableId="393430455">
    <w:abstractNumId w:val="0"/>
  </w:num>
  <w:num w:numId="8" w16cid:durableId="10507651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6F7F"/>
    <w:rsid w:val="000C4C6A"/>
    <w:rsid w:val="00464C61"/>
    <w:rsid w:val="005B312F"/>
    <w:rsid w:val="00622A54"/>
    <w:rsid w:val="006545D6"/>
    <w:rsid w:val="009462B7"/>
    <w:rsid w:val="009A3D58"/>
    <w:rsid w:val="00D3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D8B33"/>
  <w15:chartTrackingRefBased/>
  <w15:docId w15:val="{6E82FD54-DD14-4C64-85D8-3A0E5ECEB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6F7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36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F7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6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F7F"/>
  </w:style>
  <w:style w:type="paragraph" w:styleId="Footer">
    <w:name w:val="footer"/>
    <w:basedOn w:val="Normal"/>
    <w:link w:val="FooterChar"/>
    <w:uiPriority w:val="99"/>
    <w:unhideWhenUsed/>
    <w:rsid w:val="00D36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ekwa Mukamba</dc:creator>
  <cp:keywords/>
  <dc:description/>
  <cp:lastModifiedBy>Njekwa Mukamba</cp:lastModifiedBy>
  <cp:revision>3</cp:revision>
  <dcterms:created xsi:type="dcterms:W3CDTF">2022-06-30T08:55:00Z</dcterms:created>
  <dcterms:modified xsi:type="dcterms:W3CDTF">2022-06-30T08:58:00Z</dcterms:modified>
</cp:coreProperties>
</file>